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BFA07" w14:textId="1BF0DADD" w:rsidR="00881A5B" w:rsidRPr="0075612B" w:rsidRDefault="0075612B" w:rsidP="0075612B">
      <w:pPr>
        <w:jc w:val="center"/>
        <w:rPr>
          <w:rFonts w:ascii="Times New Roman" w:hAnsi="Times New Roman" w:cs="Times New Roman"/>
          <w:b/>
          <w:bCs/>
        </w:rPr>
      </w:pPr>
      <w:r w:rsidRPr="0075612B">
        <w:rPr>
          <w:rFonts w:ascii="Times New Roman" w:hAnsi="Times New Roman" w:cs="Times New Roman"/>
          <w:b/>
          <w:bCs/>
        </w:rPr>
        <w:t xml:space="preserve">Supplemental figure </w:t>
      </w:r>
      <w:r w:rsidR="008C71D3">
        <w:rPr>
          <w:rFonts w:ascii="Times New Roman" w:hAnsi="Times New Roman" w:cs="Times New Roman"/>
          <w:b/>
          <w:bCs/>
        </w:rPr>
        <w:t>1</w:t>
      </w:r>
    </w:p>
    <w:p w14:paraId="73F58CB3" w14:textId="2268DD16" w:rsidR="00EA007E" w:rsidRDefault="0075612B" w:rsidP="0052221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ffects of </w:t>
      </w:r>
      <w:r w:rsidR="00C24EC3">
        <w:rPr>
          <w:rFonts w:ascii="Times New Roman" w:hAnsi="Times New Roman" w:cs="Times New Roman"/>
        </w:rPr>
        <w:t>PCA</w:t>
      </w:r>
      <w:r>
        <w:rPr>
          <w:rFonts w:ascii="Times New Roman" w:hAnsi="Times New Roman" w:cs="Times New Roman"/>
        </w:rPr>
        <w:t xml:space="preserve"> and </w:t>
      </w:r>
      <w:r w:rsidR="00C24EC3">
        <w:rPr>
          <w:rFonts w:ascii="Times New Roman" w:hAnsi="Times New Roman" w:cs="Times New Roman"/>
        </w:rPr>
        <w:t>Que</w:t>
      </w:r>
      <w:r>
        <w:rPr>
          <w:rFonts w:ascii="Times New Roman" w:hAnsi="Times New Roman" w:cs="Times New Roman"/>
        </w:rPr>
        <w:t xml:space="preserve"> on the bacterial growth. </w:t>
      </w:r>
    </w:p>
    <w:p w14:paraId="680C6901" w14:textId="3687B760" w:rsidR="0052221B" w:rsidRPr="0075612B" w:rsidRDefault="0052221B" w:rsidP="0075612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F92BFA9" wp14:editId="26A85245">
                <wp:simplePos x="0" y="0"/>
                <wp:positionH relativeFrom="column">
                  <wp:posOffset>1513390</wp:posOffset>
                </wp:positionH>
                <wp:positionV relativeFrom="paragraph">
                  <wp:posOffset>979797</wp:posOffset>
                </wp:positionV>
                <wp:extent cx="2402342" cy="1589027"/>
                <wp:effectExtent l="0" t="0" r="0" b="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2342" cy="1589027"/>
                          <a:chOff x="0" y="0"/>
                          <a:chExt cx="2402342" cy="1589027"/>
                        </a:xfrm>
                      </wpg:grpSpPr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575"/>
                            <a:ext cx="1192193" cy="2662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D95A07" w14:textId="553DA1E4" w:rsidR="0052221B" w:rsidRPr="0052221B" w:rsidRDefault="0052221B" w:rsidP="0052221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52221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Que 10 </w:t>
                              </w:r>
                              <w:proofErr w:type="spellStart"/>
                              <w:r w:rsidRPr="0052221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μmol</w:t>
                              </w:r>
                              <w:proofErr w:type="spellEnd"/>
                              <w:r w:rsidRPr="0052221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/m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28532" y="0"/>
                            <a:ext cx="127381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C694CB" w14:textId="59D5F473" w:rsidR="0052221B" w:rsidRPr="0052221B" w:rsidRDefault="004C0DDA" w:rsidP="0052221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PCA</w:t>
                              </w:r>
                              <w:r w:rsidR="0052221B" w:rsidRPr="0052221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r w:rsidR="00B7293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4</w:t>
                              </w:r>
                              <w:r w:rsidR="0052221B" w:rsidRPr="0052221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0 </w:t>
                              </w:r>
                              <w:proofErr w:type="spellStart"/>
                              <w:r w:rsidR="0052221B" w:rsidRPr="0052221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μmol</w:t>
                              </w:r>
                              <w:proofErr w:type="spellEnd"/>
                              <w:r w:rsidR="0052221B" w:rsidRPr="0052221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/m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42395" y="1290577"/>
                            <a:ext cx="78105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0BBCCE" w14:textId="77777777" w:rsidR="0052221B" w:rsidRPr="0052221B" w:rsidRDefault="0052221B" w:rsidP="0052221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Antibioti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92BFA9" id="组合 7" o:spid="_x0000_s1026" style="position:absolute;left:0;text-align:left;margin-left:119.15pt;margin-top:77.15pt;width:189.15pt;height:125.1pt;z-index:251670528" coordsize="24023,15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top:115;width:11921;height:2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6FD95A07" w14:textId="553DA1E4" w:rsidR="0052221B" w:rsidRPr="0052221B" w:rsidRDefault="0052221B" w:rsidP="0052221B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52221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Que 10 </w:t>
                        </w:r>
                        <w:proofErr w:type="spellStart"/>
                        <w:r w:rsidRPr="0052221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μmol</w:t>
                        </w:r>
                        <w:proofErr w:type="spellEnd"/>
                        <w:r w:rsidRPr="0052221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/mL</w:t>
                        </w:r>
                      </w:p>
                    </w:txbxContent>
                  </v:textbox>
                </v:shape>
                <v:shape id="文本框 2" o:spid="_x0000_s1028" type="#_x0000_t202" style="position:absolute;left:11285;width:12738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72C694CB" w14:textId="59D5F473" w:rsidR="0052221B" w:rsidRPr="0052221B" w:rsidRDefault="004C0DDA" w:rsidP="0052221B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PCA</w:t>
                        </w:r>
                        <w:r w:rsidR="0052221B" w:rsidRPr="0052221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</w:t>
                        </w:r>
                        <w:r w:rsidR="00B7293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4</w:t>
                        </w:r>
                        <w:r w:rsidR="0052221B" w:rsidRPr="0052221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0 </w:t>
                        </w:r>
                        <w:proofErr w:type="spellStart"/>
                        <w:r w:rsidR="0052221B" w:rsidRPr="0052221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μmol</w:t>
                        </w:r>
                        <w:proofErr w:type="spellEnd"/>
                        <w:r w:rsidR="0052221B" w:rsidRPr="0052221B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/mL</w:t>
                        </w:r>
                      </w:p>
                    </w:txbxContent>
                  </v:textbox>
                </v:shape>
                <v:shape id="文本框 2" o:spid="_x0000_s1029" type="#_x0000_t202" style="position:absolute;left:6423;top:12905;width:7811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360BBCCE" w14:textId="77777777" w:rsidR="0052221B" w:rsidRPr="0052221B" w:rsidRDefault="0052221B" w:rsidP="0052221B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Antibiot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2221B">
        <w:rPr>
          <w:rFonts w:ascii="Times New Roman" w:hAnsi="Times New Roman" w:cs="Times New Roman"/>
          <w:noProof/>
        </w:rPr>
        <w:drawing>
          <wp:inline distT="0" distB="0" distL="0" distR="0" wp14:anchorId="1CE58433" wp14:editId="56D42181">
            <wp:extent cx="3291299" cy="31946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715" cy="3199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221B" w:rsidRPr="00756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69F16" w14:textId="77777777" w:rsidR="00A71E16" w:rsidRDefault="00A71E16" w:rsidP="00CC1CB3">
      <w:r>
        <w:separator/>
      </w:r>
    </w:p>
  </w:endnote>
  <w:endnote w:type="continuationSeparator" w:id="0">
    <w:p w14:paraId="4CCD1272" w14:textId="77777777" w:rsidR="00A71E16" w:rsidRDefault="00A71E16" w:rsidP="00CC1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781BD" w14:textId="77777777" w:rsidR="00A71E16" w:rsidRDefault="00A71E16" w:rsidP="00CC1CB3">
      <w:r>
        <w:separator/>
      </w:r>
    </w:p>
  </w:footnote>
  <w:footnote w:type="continuationSeparator" w:id="0">
    <w:p w14:paraId="7E2E2410" w14:textId="77777777" w:rsidR="00A71E16" w:rsidRDefault="00A71E16" w:rsidP="00CC1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40"/>
    <w:rsid w:val="00074504"/>
    <w:rsid w:val="00374234"/>
    <w:rsid w:val="00434740"/>
    <w:rsid w:val="004C0DDA"/>
    <w:rsid w:val="004D38BA"/>
    <w:rsid w:val="0052221B"/>
    <w:rsid w:val="00674478"/>
    <w:rsid w:val="0075612B"/>
    <w:rsid w:val="00823434"/>
    <w:rsid w:val="00881A5B"/>
    <w:rsid w:val="008C71D3"/>
    <w:rsid w:val="00A71E16"/>
    <w:rsid w:val="00B7293B"/>
    <w:rsid w:val="00BE0B18"/>
    <w:rsid w:val="00C24EC3"/>
    <w:rsid w:val="00CC1CB3"/>
    <w:rsid w:val="00D96A8F"/>
    <w:rsid w:val="00EA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F0F83"/>
  <w15:chartTrackingRefBased/>
  <w15:docId w15:val="{93E34070-87B3-4E24-8EEC-0ED78F87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82B8A-1AE7-433F-B096-A1F801DFC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勘</dc:creator>
  <cp:keywords/>
  <dc:description/>
  <cp:lastModifiedBy>肖勘</cp:lastModifiedBy>
  <cp:revision>13</cp:revision>
  <dcterms:created xsi:type="dcterms:W3CDTF">2021-10-25T12:48:00Z</dcterms:created>
  <dcterms:modified xsi:type="dcterms:W3CDTF">2022-11-25T08:38:00Z</dcterms:modified>
</cp:coreProperties>
</file>